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27FB6" w14:textId="2987FF6C" w:rsidR="000F3665" w:rsidRPr="0084296F" w:rsidRDefault="000F3665">
      <w:pPr>
        <w:rPr>
          <w:rFonts w:ascii="Times New Roman" w:hAnsi="Times New Roman" w:cs="Times New Roman"/>
          <w:b/>
          <w:bCs/>
        </w:rPr>
      </w:pPr>
      <w:r w:rsidRPr="0084296F">
        <w:rPr>
          <w:rFonts w:ascii="Times New Roman" w:hAnsi="Times New Roman" w:cs="Times New Roman"/>
          <w:b/>
          <w:bCs/>
        </w:rPr>
        <w:t>S</w:t>
      </w:r>
      <w:r w:rsidR="00717BB8">
        <w:rPr>
          <w:rFonts w:ascii="Times New Roman" w:hAnsi="Times New Roman" w:cs="Times New Roman"/>
          <w:b/>
          <w:bCs/>
        </w:rPr>
        <w:t>3</w:t>
      </w:r>
      <w:r w:rsidRPr="0084296F">
        <w:rPr>
          <w:rFonts w:ascii="Times New Roman" w:hAnsi="Times New Roman" w:cs="Times New Roman"/>
          <w:b/>
          <w:bCs/>
        </w:rPr>
        <w:t xml:space="preserve"> Data. </w:t>
      </w:r>
      <w:r w:rsidR="00500A4E" w:rsidRPr="0084296F">
        <w:rPr>
          <w:rFonts w:ascii="Times New Roman" w:hAnsi="Times New Roman" w:cs="Times New Roman"/>
          <w:b/>
          <w:bCs/>
        </w:rPr>
        <w:t xml:space="preserve">Edge weights 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00A4E" w:rsidRPr="0084296F" w14:paraId="27DAF0C1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6D5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61A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077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BBE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161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438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5D5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E7F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BC6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899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6AD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500A4E" w:rsidRPr="0084296F" w14:paraId="616E7158" w14:textId="77777777" w:rsidTr="00500A4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39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19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8E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CF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91F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B19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B3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02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53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D14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51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00A4E" w:rsidRPr="0084296F" w14:paraId="20903B39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7D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78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2D9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3A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F7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A6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58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2E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8B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FD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EE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00A4E" w:rsidRPr="0084296F" w14:paraId="6B6688A1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6F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4C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97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01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D07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A2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FF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06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C5D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B1D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3C1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00A4E" w:rsidRPr="0084296F" w14:paraId="1108560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FA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FC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FD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A7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2B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FB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50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64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5D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17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F9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515A473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EE7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26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68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F8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70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F2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67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8B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57D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99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B8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26D32EA0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24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DD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90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B2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EF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93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A45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4EE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83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84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6E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578EE631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6BC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2E8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8D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3B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8A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F6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31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FA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303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6B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38A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12560F74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92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38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C2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82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E7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2F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1D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BD8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22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A6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19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1602BE2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E9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12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8E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21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E8C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AD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CE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ED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28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11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2C7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41F97913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C2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DB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1C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8A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9EC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F10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34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44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317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D3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D2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3D478E1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B66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5C5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9A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5A0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72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19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81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F6E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34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9A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6F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37759A81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A8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6D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E3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57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40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D1D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DBE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1E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38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72C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431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3DB35A5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5D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DD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40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1B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12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63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36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65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CF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BA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6C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6D1E77A1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2D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9E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84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E0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E2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41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8C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98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7DC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E0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BA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7FF0B2AF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5D4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44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78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27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BC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48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A1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805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D9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51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AA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00A4E" w:rsidRPr="0084296F" w14:paraId="0A738EA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D3B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F6B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A6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84F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C6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1A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88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3D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D0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7AE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79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124FF024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12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1FF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14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EA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67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925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599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F3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0B1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EC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BB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7F5014D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FE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8E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84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5A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27C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34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E4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B31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6A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65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50F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38C8654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E0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1A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7E6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EBF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BA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D39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D3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BEA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7F7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CB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35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550D42B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24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0F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82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50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66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20D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2E5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BE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06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5E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BC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189F228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094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09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60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D0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34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BF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0E8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5E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5E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F8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0B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6C5E2D2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5F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081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96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BE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62C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ED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430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4A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C6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AC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C15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7EE12674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D3D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CA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BD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72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3F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A0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37D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EA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D14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F4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2B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11D0AFAA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9A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E1A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44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05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081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63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96E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F3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7A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376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AC7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790FF59F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83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61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4F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DA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9C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E9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F8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DB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97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A1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96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05CF210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4DA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53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F6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0B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70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60B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E7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74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FE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1235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6DA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21B1D3E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0B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17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B099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CCC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70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2F9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A5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AFED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E088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7530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534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0A4E" w:rsidRPr="0084296F" w14:paraId="22B8A2BB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4D3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6AF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DDB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2EE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5B6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6DB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12B2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FA7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AD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E74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8EC" w14:textId="77777777" w:rsidR="00500A4E" w:rsidRPr="0084296F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2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75B4F931" w14:textId="48657D5C" w:rsidR="000F3665" w:rsidRPr="0084296F" w:rsidRDefault="000F3665">
      <w:pPr>
        <w:rPr>
          <w:rFonts w:ascii="Times New Roman" w:hAnsi="Times New Roman" w:cs="Times New Roman"/>
          <w:sz w:val="20"/>
          <w:szCs w:val="20"/>
        </w:rPr>
      </w:pPr>
    </w:p>
    <w:p w14:paraId="788713C0" w14:textId="143E6AC4" w:rsidR="00581145" w:rsidRPr="0084296F" w:rsidRDefault="005811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296F">
        <w:rPr>
          <w:rFonts w:ascii="Times New Roman" w:hAnsi="Times New Roman" w:cs="Times New Roman"/>
          <w:b/>
          <w:bCs/>
        </w:rPr>
        <w:t>S</w:t>
      </w:r>
      <w:r w:rsidR="00473266">
        <w:rPr>
          <w:rFonts w:ascii="Times New Roman" w:hAnsi="Times New Roman" w:cs="Times New Roman"/>
          <w:b/>
          <w:bCs/>
        </w:rPr>
        <w:t xml:space="preserve">3 </w:t>
      </w:r>
      <w:r w:rsidRPr="0084296F">
        <w:rPr>
          <w:rFonts w:ascii="Times New Roman" w:hAnsi="Times New Roman" w:cs="Times New Roman"/>
          <w:b/>
          <w:bCs/>
        </w:rPr>
        <w:t>Data. Edge weights (continued)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00A4E" w:rsidRPr="00500A4E" w14:paraId="709E7EF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64A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1BB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BBB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D72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1F2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C37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5B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2F63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B34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E0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47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500A4E" w:rsidRPr="00500A4E" w14:paraId="0C682485" w14:textId="77777777" w:rsidTr="00500A4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3EE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9C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7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66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C4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98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CEF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AC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C2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DD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C1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460E09AA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70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20A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4B1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F3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54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2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5C9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18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69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6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38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77F044A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6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60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00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E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8C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2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A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255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0B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E01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72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5486A4A0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27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E7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9F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97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67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B8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75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C2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AE6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0D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BD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C603EF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74B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EA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A3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DE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51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6C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79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29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86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91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F3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00A5169F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EA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8B3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783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2F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8D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F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41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4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33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D3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E9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5DC57DA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925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03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11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D7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35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62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D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06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9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C0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98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5FC8CBAA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3F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9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39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3EB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BD2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19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F55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03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B1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89D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D0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27BBA733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20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70A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33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71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4B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0E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C68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25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34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BE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C1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76876CA3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3C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2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D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00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9C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03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5F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A4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2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EA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AA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D85074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21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47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CE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B3A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84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92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3A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5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D9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E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7D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2BAD92A3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53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6B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884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9B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3C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08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3C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29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2AC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68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BA5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8215A0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F8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A5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10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7CD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9C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C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F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31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A4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3F0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DF7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3E56323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6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17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A7B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AD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09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69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61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9F3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C51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BB5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D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209CE5EB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D0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BF0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A9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B6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3C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72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10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22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535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D13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BE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09F3B729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4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5D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AC0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75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58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B89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33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8C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77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B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EE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51E5146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585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CA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724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1D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E9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7C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6B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A2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9F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E92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FF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66AA5F7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96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70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F7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D0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AA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C3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A8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F7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DB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87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4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2BBC6CF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0A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7F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F88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82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CB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4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5D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B8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9C2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428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79F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775302F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C1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7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59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0D7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02C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12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53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6A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C45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77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10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12E49EF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62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877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BD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0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4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64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F3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26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A5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0B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7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77C6CD7E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37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3F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376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4B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E17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82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C6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F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DD7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AA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60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4C58FAD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516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B1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B0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A29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8B8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DB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99F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66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8A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8B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4B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0A4E" w:rsidRPr="00500A4E" w14:paraId="60C366B9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B3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00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80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26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68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2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31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D1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32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7A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E8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00A4E" w:rsidRPr="00500A4E" w14:paraId="3094B28B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B9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8B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4C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F1E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D2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97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35C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DC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AB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0EC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F9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00A4E" w:rsidRPr="00500A4E" w14:paraId="7A611DE0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00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6D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61D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3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35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70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67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56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BF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7C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56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00A4E" w:rsidRPr="00500A4E" w14:paraId="485F148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04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34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C3E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85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564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0C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68B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40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B2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41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00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00A4E" w:rsidRPr="00500A4E" w14:paraId="7685A14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25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A75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86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7A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A5E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C9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9A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30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0D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61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F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736075C5" w14:textId="3507FC3B" w:rsidR="00500A4E" w:rsidRDefault="00500A4E">
      <w:pPr>
        <w:rPr>
          <w:rFonts w:ascii="Times New Roman" w:hAnsi="Times New Roman" w:cs="Times New Roman"/>
          <w:sz w:val="20"/>
          <w:szCs w:val="20"/>
        </w:rPr>
      </w:pPr>
    </w:p>
    <w:p w14:paraId="24370355" w14:textId="286E2D63" w:rsidR="00500A4E" w:rsidRPr="0084296F" w:rsidRDefault="005811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296F">
        <w:rPr>
          <w:rFonts w:ascii="Times New Roman" w:hAnsi="Times New Roman" w:cs="Times New Roman"/>
          <w:b/>
          <w:bCs/>
        </w:rPr>
        <w:t>S</w:t>
      </w:r>
      <w:r w:rsidR="00473266">
        <w:rPr>
          <w:rFonts w:ascii="Times New Roman" w:hAnsi="Times New Roman" w:cs="Times New Roman"/>
          <w:b/>
          <w:bCs/>
        </w:rPr>
        <w:t xml:space="preserve">3 </w:t>
      </w:r>
      <w:r w:rsidRPr="0084296F">
        <w:rPr>
          <w:rFonts w:ascii="Times New Roman" w:hAnsi="Times New Roman" w:cs="Times New Roman"/>
          <w:b/>
          <w:bCs/>
        </w:rPr>
        <w:t>Data. Edge weights (continued)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00A4E" w:rsidRPr="00500A4E" w14:paraId="4FDAF6E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A0A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A7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CBD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669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035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4C8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054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4E2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093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045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EEB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500A4E" w:rsidRPr="00500A4E" w14:paraId="404FC070" w14:textId="77777777" w:rsidTr="00500A4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0E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5B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A45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18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DDD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0A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6D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FB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CE0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A1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72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27C4220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BC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F25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9B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E1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8A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4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39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7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3C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8D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BB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083843F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25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23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9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E2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354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15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F6C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AE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1B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DF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6D6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61DD07DF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70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4E1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F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D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BF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A4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5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B4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AD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4B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89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3FCE846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CF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04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737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A1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9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15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0B7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C6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B4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9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40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170DAC04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66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5E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95E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3B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1A4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17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9A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1C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EFB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F8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958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6D4B50CE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EB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9E7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3E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A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38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57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2E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93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8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5EC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78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1756F62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01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F9D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8B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6B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2C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7D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D9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A93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93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4D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B0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06DFBF8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F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5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B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6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D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ACB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8A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65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E8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95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FD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082CAA70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59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BA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7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26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1D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AE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0B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7A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D72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F4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ED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00A4E" w:rsidRPr="00500A4E" w14:paraId="2C8EEFFE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B0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CB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30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54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8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DC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4E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BA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21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00F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51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53D3536D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B2E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4C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08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109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6C9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A5F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31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D9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34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94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AAC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017575C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7F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A1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53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BB3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C7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2C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D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E49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D8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09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A3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3857CFF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D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75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6A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4E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C7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9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641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A3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6D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08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5B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4E011B1F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35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E2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8A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2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23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84D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73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14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C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27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A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6233C15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19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6B7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9CD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6D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43D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EC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0F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B8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63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2F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673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40CBAD84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E5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AB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B9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7E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F3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C9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61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D2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86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F0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53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5F5A1653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AF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F2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A90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9F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A2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CC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66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EE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1B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AC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B1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1A98AE6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06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E7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ED1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A5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04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29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18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60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276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11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9A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2921F48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F6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C6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70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AD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EF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13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0D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F2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17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CB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54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325C9D62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E6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E3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C3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70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6E8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6D4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41C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124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79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64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FD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6AEFCE66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96D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31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C2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BC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6B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F1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E6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A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2B9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DE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18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4931A2AB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76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26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2E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56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C5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7A9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50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94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D9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FD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D4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6B610B2E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44A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06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5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60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54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06D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FBC3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E4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36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2D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F7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4F189FA5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A5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A5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2F7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CF1B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7C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FE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E2F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19B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78F7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512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29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1A4B8758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28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40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8D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3D49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EA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E9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19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2B0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098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80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38E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500A4E" w:rsidRPr="00500A4E" w14:paraId="673B0B6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CC1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46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F8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A8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740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57A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4EE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F1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5D82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12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5C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00A4E" w:rsidRPr="00500A4E" w14:paraId="4C4A591C" w14:textId="77777777" w:rsidTr="00500A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2BAA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526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4D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C4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77C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874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B35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238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2BF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284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4F5D" w14:textId="77777777" w:rsidR="00500A4E" w:rsidRPr="00500A4E" w:rsidRDefault="00500A4E" w:rsidP="00500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</w:tbl>
    <w:p w14:paraId="0606E137" w14:textId="55043364" w:rsidR="00500A4E" w:rsidRDefault="00500A4E">
      <w:pPr>
        <w:rPr>
          <w:rFonts w:ascii="Times New Roman" w:hAnsi="Times New Roman" w:cs="Times New Roman"/>
          <w:sz w:val="20"/>
          <w:szCs w:val="20"/>
        </w:rPr>
      </w:pPr>
    </w:p>
    <w:p w14:paraId="5E8C989C" w14:textId="46AA0C40" w:rsidR="00581145" w:rsidRPr="0084296F" w:rsidRDefault="00581145" w:rsidP="00581145">
      <w:pPr>
        <w:rPr>
          <w:rFonts w:ascii="Times New Roman" w:hAnsi="Times New Roman" w:cs="Times New Roman"/>
          <w:b/>
          <w:bCs/>
        </w:rPr>
      </w:pPr>
      <w:r w:rsidRPr="0084296F">
        <w:rPr>
          <w:rFonts w:ascii="Times New Roman" w:hAnsi="Times New Roman" w:cs="Times New Roman"/>
          <w:b/>
          <w:bCs/>
        </w:rPr>
        <w:t>S</w:t>
      </w:r>
      <w:r w:rsidR="00473266">
        <w:rPr>
          <w:rFonts w:ascii="Times New Roman" w:hAnsi="Times New Roman" w:cs="Times New Roman"/>
          <w:b/>
          <w:bCs/>
        </w:rPr>
        <w:t xml:space="preserve">3 </w:t>
      </w:r>
      <w:r w:rsidRPr="0084296F">
        <w:rPr>
          <w:rFonts w:ascii="Times New Roman" w:hAnsi="Times New Roman" w:cs="Times New Roman"/>
          <w:b/>
          <w:bCs/>
        </w:rPr>
        <w:t>Data. Edge weights (continued)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581145" w:rsidRPr="00581145" w14:paraId="55D22F01" w14:textId="77777777" w:rsidTr="0058114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97A3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E8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2AD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581145" w:rsidRPr="00581145" w14:paraId="58054E0E" w14:textId="77777777" w:rsidTr="0058114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D132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775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B233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81145" w:rsidRPr="00581145" w14:paraId="2727E074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04EE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0736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8DF3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81145" w:rsidRPr="00581145" w14:paraId="02AD55B3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A80B5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86CEE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7C3B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81145" w:rsidRPr="00581145" w14:paraId="06AA0649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D694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D8E6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E128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81145" w:rsidRPr="00581145" w14:paraId="0804EC6C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FE34E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FF76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43DD5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581145" w:rsidRPr="00581145" w14:paraId="2C1F2190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EAF1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1017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21DD5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581145" w:rsidRPr="00581145" w14:paraId="122038A7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7591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1D382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C0609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581145" w:rsidRPr="00581145" w14:paraId="4A126F2B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A06A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F1AE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7D3B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581145" w:rsidRPr="00581145" w14:paraId="3184FF1D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FB457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640C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FDD99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581145" w:rsidRPr="00581145" w14:paraId="7FEFD4A1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BCEC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8A0E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28EDE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581145" w:rsidRPr="00581145" w14:paraId="149446F1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D199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BFF31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9B0E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581145" w:rsidRPr="00581145" w14:paraId="554B9676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247C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9121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79994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581145" w:rsidRPr="00581145" w14:paraId="786C89FB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8029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8068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FB200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81145" w:rsidRPr="00581145" w14:paraId="47DF4E5A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6562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4B6B7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27780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81145" w:rsidRPr="00581145" w14:paraId="2E6DF4F8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DBF44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F751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C921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81145" w:rsidRPr="00581145" w14:paraId="71DC7A6B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B9BC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4A273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8D83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81145" w:rsidRPr="00581145" w14:paraId="7E22B15B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1480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59A7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4E56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81145" w:rsidRPr="00581145" w14:paraId="084B8470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AEEB1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3AEE1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8B884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81145" w:rsidRPr="00581145" w14:paraId="180AE0D4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4600E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5C8B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2B15C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81145" w:rsidRPr="00581145" w14:paraId="4462FC41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FE6A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07301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8BB3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81145" w:rsidRPr="00581145" w14:paraId="1994BF1E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42A33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39F2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E411D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81145" w:rsidRPr="00581145" w14:paraId="5FEAAD00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4A39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57CF9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84C7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581145" w:rsidRPr="00581145" w14:paraId="253B65BF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BBA2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2671A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A3BF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581145" w:rsidRPr="00581145" w14:paraId="1FEA1BC0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B2341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470C6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70EA8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581145" w:rsidRPr="00581145" w14:paraId="700CBAF6" w14:textId="77777777" w:rsidTr="0058114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74A9F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6A69B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25110" w14:textId="77777777" w:rsidR="00581145" w:rsidRPr="00581145" w:rsidRDefault="00581145" w:rsidP="00581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11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</w:tbl>
    <w:p w14:paraId="541FAF15" w14:textId="63C80C7B" w:rsidR="00581145" w:rsidRDefault="00581145" w:rsidP="00581145">
      <w:pPr>
        <w:tabs>
          <w:tab w:val="left" w:pos="249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1552B19A" w14:textId="77777777" w:rsidR="002B7189" w:rsidRPr="00500A4E" w:rsidRDefault="002B7189" w:rsidP="0084296F">
      <w:pPr>
        <w:tabs>
          <w:tab w:val="left" w:pos="2498"/>
        </w:tabs>
        <w:rPr>
          <w:rFonts w:ascii="Times New Roman" w:hAnsi="Times New Roman" w:cs="Times New Roman"/>
          <w:sz w:val="20"/>
          <w:szCs w:val="20"/>
        </w:rPr>
      </w:pPr>
    </w:p>
    <w:sectPr w:rsidR="002B7189" w:rsidRPr="00500A4E" w:rsidSect="00F33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MDU3NzMzNTaxsDRX0lEKTi0uzszPAykwqQUARVx1lSwAAAA="/>
  </w:docVars>
  <w:rsids>
    <w:rsidRoot w:val="00B8659E"/>
    <w:rsid w:val="00011335"/>
    <w:rsid w:val="000F3665"/>
    <w:rsid w:val="0024571E"/>
    <w:rsid w:val="002B59D9"/>
    <w:rsid w:val="002B7189"/>
    <w:rsid w:val="004108E4"/>
    <w:rsid w:val="0046043A"/>
    <w:rsid w:val="00473266"/>
    <w:rsid w:val="00500A4E"/>
    <w:rsid w:val="00546071"/>
    <w:rsid w:val="00581145"/>
    <w:rsid w:val="00711FC2"/>
    <w:rsid w:val="00717BB8"/>
    <w:rsid w:val="0084296F"/>
    <w:rsid w:val="009869E5"/>
    <w:rsid w:val="00A14FAA"/>
    <w:rsid w:val="00A76CC3"/>
    <w:rsid w:val="00B4089D"/>
    <w:rsid w:val="00B6119D"/>
    <w:rsid w:val="00B8659E"/>
    <w:rsid w:val="00C11636"/>
    <w:rsid w:val="00E42C95"/>
    <w:rsid w:val="00F33B83"/>
    <w:rsid w:val="00FB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1EA4"/>
  <w15:chartTrackingRefBased/>
  <w15:docId w15:val="{0EFBF91B-32E1-490C-AB07-64A0ADC2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9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4571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52367AE689248AFFD0091572BDB88" ma:contentTypeVersion="8" ma:contentTypeDescription="Create a new document." ma:contentTypeScope="" ma:versionID="7655fc8911b1e65c4f6295127d4982f2">
  <xsd:schema xmlns:xsd="http://www.w3.org/2001/XMLSchema" xmlns:xs="http://www.w3.org/2001/XMLSchema" xmlns:p="http://schemas.microsoft.com/office/2006/metadata/properties" xmlns:ns3="521c2605-8e35-4fbe-8dc2-4112a269f1c5" targetNamespace="http://schemas.microsoft.com/office/2006/metadata/properties" ma:root="true" ma:fieldsID="cde8d76a97f676205c88a779c799a3f7" ns3:_="">
    <xsd:import namespace="521c2605-8e35-4fbe-8dc2-4112a269f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c2605-8e35-4fbe-8dc2-4112a269f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F0EE0D-F86B-47B5-AD33-1C3B39E781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B2246F-0A82-411A-B924-5F7E700E4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c2605-8e35-4fbe-8dc2-4112a269f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B24177-48BA-450D-9564-9CBF4BD3DC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chn off29</cp:lastModifiedBy>
  <cp:revision>4</cp:revision>
  <dcterms:created xsi:type="dcterms:W3CDTF">2020-11-11T16:37:00Z</dcterms:created>
  <dcterms:modified xsi:type="dcterms:W3CDTF">2020-11-2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ZKGYYqgt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1BE52367AE689248AFFD0091572BDB88</vt:lpwstr>
  </property>
</Properties>
</file>